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70" w:rsidRPr="00402D70" w:rsidRDefault="00402D70" w:rsidP="006F0653">
      <w:pPr>
        <w:spacing w:line="480" w:lineRule="auto"/>
        <w:rPr>
          <w:lang w:val="en-US"/>
        </w:rPr>
      </w:pPr>
      <w:r w:rsidRPr="00C4451F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S1 Table. </w:t>
      </w:r>
      <w:r w:rsidRPr="00C4451F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>Risk of clinical emo</w:t>
      </w:r>
      <w:r>
        <w:rPr>
          <w:rFonts w:ascii="Times New Roman" w:eastAsia="Times New Roman" w:hAnsi="Times New Roman" w:cs="Times New Roman"/>
          <w:b/>
          <w:color w:val="000000"/>
          <w:lang w:val="en-US" w:eastAsia="nl-NL"/>
        </w:rPr>
        <w:t>tional and behavioral problems</w:t>
      </w:r>
      <w:r w:rsidRPr="00C4451F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 xml:space="preserve"> by growth, adjusted for SES, multiple birth and </w:t>
      </w:r>
      <w:proofErr w:type="spellStart"/>
      <w:r w:rsidRPr="00C4451F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>multiparity</w:t>
      </w:r>
      <w:proofErr w:type="spellEnd"/>
      <w:r w:rsidRPr="00C4451F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>: odds ratios with 95% confidence intervals</w:t>
      </w:r>
    </w:p>
    <w:tbl>
      <w:tblPr>
        <w:tblW w:w="139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2"/>
        <w:gridCol w:w="788"/>
        <w:gridCol w:w="795"/>
        <w:gridCol w:w="1590"/>
        <w:gridCol w:w="1590"/>
        <w:gridCol w:w="1590"/>
        <w:gridCol w:w="1590"/>
        <w:gridCol w:w="4804"/>
      </w:tblGrid>
      <w:tr w:rsidR="00402D70" w:rsidRPr="00CE1217" w:rsidTr="00402D70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4451F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4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D70" w:rsidRPr="00C4451F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4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D70" w:rsidRPr="00C4451F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4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yperactivitiy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otal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fficulties</w:t>
            </w:r>
            <w:proofErr w:type="spellEnd"/>
          </w:p>
        </w:tc>
      </w:tr>
      <w:tr w:rsidR="00402D70" w:rsidRPr="00CE1217" w:rsidTr="00433F58">
        <w:trPr>
          <w:trHeight w:val="24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ivariabl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variabl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ivariabl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variable</w:t>
            </w:r>
            <w:proofErr w:type="spellEnd"/>
          </w:p>
        </w:tc>
        <w:tc>
          <w:tcPr>
            <w:tcW w:w="4804" w:type="dxa"/>
            <w:vAlign w:val="center"/>
          </w:tcPr>
          <w:p w:rsidR="00402D70" w:rsidRPr="00CE1217" w:rsidRDefault="00402D70" w:rsidP="006F06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variable</w:t>
            </w:r>
            <w:proofErr w:type="spellEnd"/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igh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8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7 (0.71-1.07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6 (0.60-0.97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9 (0.73-1.07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3 (0.66-1.04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7 (0.54-1.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6 (0.56-1.6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0 (0.85-1.4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4 (0.88-2.37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2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1 (0.60-1.3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5 (0.60-1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1 (1.02-2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3 (1.08-3.07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2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3 (0.61-1.4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6 (0.60-1.5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7 (0.84-1.9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1 (0.76-1.93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ight</w:t>
            </w:r>
            <w:proofErr w:type="spellEnd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in</w:t>
            </w:r>
            <w:proofErr w:type="spellEnd"/>
            <w:r w:rsidR="00201B54" w:rsidRPr="0020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#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-1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3 (0.89-1.4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7 (0.77-2.7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8 (0.95-1.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06 (1.12-3.77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-4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0 (0.57-2.5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7 (0.55-2.9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55 (0.77-3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04 (0.88-4.73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-7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7 (0.45-2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0 (0.41-2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7 (0.26-1.7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2 (0.21-1.85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igh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2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2 (0.47-1.1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2 (0.39-0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1 (0.60-1.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5 (0.56-1.29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3 (0.52-1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9 (0.53-1.4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4 (0.77-1.4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0 (0.70-1.73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2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2 (0.61-1.3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5 (0.60-1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6 (0.99-2.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FF3FD1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8 (0.97-2.28)</w:t>
            </w:r>
          </w:p>
        </w:tc>
      </w:tr>
      <w:tr w:rsidR="00402D70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D70" w:rsidRPr="00CE1217" w:rsidRDefault="00402D70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2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0 (0.56-1.1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2D70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3 (0.49-1.1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7 (0.77-1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D70" w:rsidRPr="00CE1217" w:rsidRDefault="005157F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6 (0.66-1.39)</w:t>
            </w:r>
          </w:p>
        </w:tc>
      </w:tr>
      <w:tr w:rsidR="001C630D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ight</w:t>
            </w:r>
            <w:proofErr w:type="spellEnd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in</w:t>
            </w:r>
            <w:proofErr w:type="spellEnd"/>
            <w:r w:rsidRPr="0020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#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-1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2 (0.71-2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6 (0.60-1.9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6 (0.78-2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6 (0.74-2.13)</w:t>
            </w:r>
          </w:p>
        </w:tc>
      </w:tr>
      <w:tr w:rsidR="001C630D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-4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6 (0.75-2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5 (0.70-2.6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1 (0.91-2.8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7 (0.92-3.03)</w:t>
            </w:r>
          </w:p>
        </w:tc>
      </w:tr>
      <w:tr w:rsidR="001C630D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4-7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4 (0.41-1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9 (0.29-1.2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7 (0.42-1.4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3 (0.26-1.07)</w:t>
            </w:r>
          </w:p>
        </w:tc>
      </w:tr>
      <w:tr w:rsidR="001C630D" w:rsidRPr="00CE1217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4 (0.62-1.4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3 (0.45-1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9 (0.85-1.9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8 (0.68-1.69)</w:t>
            </w:r>
          </w:p>
        </w:tc>
      </w:tr>
      <w:tr w:rsidR="001C630D" w:rsidRPr="001C630D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CE1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CE1217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CE12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 = 1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9 (0.24-1.0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7 (0.21-1.0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00 (0.59-1.7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95 (0.52-1.73)</w:t>
            </w:r>
          </w:p>
        </w:tc>
      </w:tr>
      <w:tr w:rsidR="001C630D" w:rsidRPr="001C630D" w:rsidTr="00FF3FD1">
        <w:trPr>
          <w:gridAfter w:val="1"/>
          <w:wAfter w:w="4804" w:type="dxa"/>
          <w:trHeight w:val="24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C gain</w:t>
            </w:r>
            <w:r w:rsidRPr="001C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#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0-1 </w:t>
            </w:r>
            <w:proofErr w:type="spellStart"/>
            <w:r w:rsidRPr="001C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yr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 = 1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71 (0.83-3.5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.47 (1.08-11.1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79 (0.95-3.3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30D" w:rsidRPr="001C630D" w:rsidRDefault="001C630D" w:rsidP="006F065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C63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62 (0.69-3.84)</w:t>
            </w:r>
          </w:p>
        </w:tc>
      </w:tr>
    </w:tbl>
    <w:p w:rsidR="001B6976" w:rsidRPr="00402D70" w:rsidRDefault="001B6976" w:rsidP="006F0653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C13106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nl-NL"/>
        </w:rPr>
        <w:t>#</w:t>
      </w:r>
      <w:r w:rsidRPr="00C13106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 The multivariable analyses for gain in height, weight, and HC between two time points were also corrected for height, weight, and HC of the first time point, respectively.</w:t>
      </w:r>
    </w:p>
    <w:p w:rsidR="00CE1217" w:rsidRDefault="00CE1217" w:rsidP="006F0653">
      <w:pPr>
        <w:spacing w:line="480" w:lineRule="auto"/>
        <w:rPr>
          <w:rFonts w:ascii="Times New Roman" w:hAnsi="Times New Roman" w:cs="Times New Roman"/>
          <w:lang w:val="en-US"/>
        </w:rPr>
      </w:pPr>
      <w:r w:rsidRPr="00C13106">
        <w:rPr>
          <w:rFonts w:ascii="Times New Roman" w:hAnsi="Times New Roman" w:cs="Times New Roman"/>
          <w:lang w:val="en-US"/>
        </w:rPr>
        <w:t xml:space="preserve">* </w:t>
      </w:r>
      <w:r w:rsidRPr="00C13106">
        <w:rPr>
          <w:rFonts w:ascii="Times New Roman" w:hAnsi="Times New Roman" w:cs="Times New Roman"/>
          <w:i/>
          <w:lang w:val="en-US"/>
        </w:rPr>
        <w:t>P</w:t>
      </w:r>
      <w:r w:rsidRPr="00C13106">
        <w:rPr>
          <w:rFonts w:ascii="Times New Roman" w:hAnsi="Times New Roman" w:cs="Times New Roman"/>
          <w:lang w:val="en-US"/>
        </w:rPr>
        <w:t xml:space="preserve"> &lt; 0.01</w:t>
      </w:r>
      <w:bookmarkStart w:id="0" w:name="_GoBack"/>
      <w:bookmarkEnd w:id="0"/>
    </w:p>
    <w:sectPr w:rsidR="00CE12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217"/>
    <w:rsid w:val="001B6976"/>
    <w:rsid w:val="001C630D"/>
    <w:rsid w:val="00201B54"/>
    <w:rsid w:val="00402D70"/>
    <w:rsid w:val="005157FD"/>
    <w:rsid w:val="006F0653"/>
    <w:rsid w:val="00C4451F"/>
    <w:rsid w:val="00CE1217"/>
    <w:rsid w:val="00DE444B"/>
    <w:rsid w:val="00FB6E74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78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Nij Smellinghe</Company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tinga, Baukje</dc:creator>
  <cp:lastModifiedBy>Dotinga, BM (coas)</cp:lastModifiedBy>
  <cp:revision>8</cp:revision>
  <dcterms:created xsi:type="dcterms:W3CDTF">2018-05-31T07:46:00Z</dcterms:created>
  <dcterms:modified xsi:type="dcterms:W3CDTF">2018-12-07T07:08:00Z</dcterms:modified>
</cp:coreProperties>
</file>